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EA431" w14:textId="77777777" w:rsidR="00641F01" w:rsidRPr="00B54BC9" w:rsidRDefault="00641F01" w:rsidP="00641F01">
      <w:pPr>
        <w:pStyle w:val="af"/>
        <w:keepNext/>
        <w:rPr>
          <w:rFonts w:ascii="Times New Roman" w:eastAsiaTheme="minorEastAsia" w:hAnsi="Times New Roman" w:cs="Times New Roman"/>
          <w:color w:val="000000" w:themeColor="text1"/>
          <w:sz w:val="18"/>
          <w:szCs w:val="18"/>
          <w:lang w:val="en-US"/>
        </w:rPr>
      </w:pPr>
      <w:bookmarkStart w:id="0" w:name="_GoBack"/>
      <w:bookmarkEnd w:id="0"/>
      <w:r w:rsidRPr="00B54BC9"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Supplementary Table 2. </w:t>
      </w:r>
      <w:r w:rsidRPr="00B54BC9">
        <w:rPr>
          <w:rFonts w:ascii="Times New Roman" w:eastAsiaTheme="minorEastAsia" w:hAnsi="Times New Roman" w:cs="Times New Roman"/>
          <w:color w:val="000000" w:themeColor="text1"/>
          <w:sz w:val="18"/>
          <w:szCs w:val="18"/>
          <w:lang w:val="en-US"/>
        </w:rPr>
        <w:t xml:space="preserve">Cox proportional HRs for all-cause </w:t>
      </w:r>
      <w:r w:rsidRPr="00B54BC9">
        <w:rPr>
          <w:rFonts w:ascii="Times New Roman" w:eastAsiaTheme="minorEastAsia" w:hAnsi="Times New Roman" w:cs="Times New Roman" w:hint="eastAsia"/>
          <w:color w:val="000000" w:themeColor="text1"/>
          <w:sz w:val="18"/>
          <w:szCs w:val="18"/>
          <w:lang w:val="en-US"/>
        </w:rPr>
        <w:t>mort</w:t>
      </w:r>
      <w:r w:rsidRPr="00B54BC9">
        <w:rPr>
          <w:rFonts w:ascii="Times New Roman" w:eastAsiaTheme="minorEastAsia" w:hAnsi="Times New Roman" w:cs="Times New Roman"/>
          <w:color w:val="000000" w:themeColor="text1"/>
          <w:sz w:val="18"/>
          <w:szCs w:val="18"/>
          <w:lang w:val="en-US"/>
        </w:rPr>
        <w:t>ality.</w:t>
      </w:r>
    </w:p>
    <w:tbl>
      <w:tblPr>
        <w:tblStyle w:val="ae"/>
        <w:tblpPr w:leftFromText="180" w:rightFromText="180" w:vertAnchor="page" w:horzAnchor="margin" w:tblpX="-1287" w:tblpY="1921"/>
        <w:tblW w:w="109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992"/>
        <w:gridCol w:w="1985"/>
        <w:gridCol w:w="992"/>
        <w:gridCol w:w="1984"/>
        <w:gridCol w:w="993"/>
      </w:tblGrid>
      <w:tr w:rsidR="00641F01" w:rsidRPr="00B54BC9" w14:paraId="6A27D0DA" w14:textId="77777777" w:rsidTr="00F26F03">
        <w:tc>
          <w:tcPr>
            <w:tcW w:w="1985" w:type="dxa"/>
            <w:tcBorders>
              <w:bottom w:val="single" w:sz="4" w:space="0" w:color="auto"/>
            </w:tcBorders>
          </w:tcPr>
          <w:p w14:paraId="71FDD140" w14:textId="77777777" w:rsidR="00641F01" w:rsidRPr="00B54BC9" w:rsidRDefault="00641F01" w:rsidP="00F26F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51823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  <w:p w14:paraId="1EFCEBC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EDA71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33075A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  <w:p w14:paraId="151F308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95C49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A2F5D8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  <w:p w14:paraId="0ABE536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91B05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41F01" w:rsidRPr="00B54BC9" w14:paraId="276CCA10" w14:textId="77777777" w:rsidTr="00F26F03">
        <w:tc>
          <w:tcPr>
            <w:tcW w:w="1985" w:type="dxa"/>
            <w:tcBorders>
              <w:top w:val="nil"/>
              <w:bottom w:val="nil"/>
            </w:tcBorders>
          </w:tcPr>
          <w:p w14:paraId="148418B5" w14:textId="77777777" w:rsidR="00641F01" w:rsidRPr="00B54BC9" w:rsidRDefault="00641F01" w:rsidP="00F26F03">
            <w:pPr>
              <w:ind w:right="5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2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-day mortality</w:t>
            </w:r>
          </w:p>
          <w:p w14:paraId="2AB4A59B" w14:textId="77777777" w:rsidR="00641F01" w:rsidRPr="00B54BC9" w:rsidRDefault="00641F01" w:rsidP="00F26F03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 unit increase</w:t>
            </w:r>
          </w:p>
          <w:p w14:paraId="6F41FA95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1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513706B6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2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47095333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3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C9B89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BC979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0 (0.897-1.005)</w:t>
            </w:r>
          </w:p>
          <w:p w14:paraId="2210179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5E656A8C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8 (1.048-1.683)</w:t>
            </w:r>
          </w:p>
          <w:p w14:paraId="73B5584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5 (0.708-1.1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083FF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8B763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5</w:t>
            </w:r>
          </w:p>
          <w:p w14:paraId="6342393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7E9A3078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</w:t>
            </w:r>
          </w:p>
          <w:p w14:paraId="7C4279F4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4D8A5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C0F97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0 (0.897-1.006)</w:t>
            </w:r>
          </w:p>
          <w:p w14:paraId="002ECCC8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1E72CEE1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5 (1.011-1.631)</w:t>
            </w:r>
          </w:p>
          <w:p w14:paraId="3577466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5 (0.700-1.17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4121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C7CDA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1</w:t>
            </w:r>
          </w:p>
          <w:p w14:paraId="792A82AB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6EE3E0F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  <w:p w14:paraId="373B4851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520F6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  <w:p w14:paraId="7F25192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0 (0.830 ~ 1.088)</w:t>
            </w:r>
          </w:p>
          <w:p w14:paraId="4D423B5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Reference)</w:t>
            </w:r>
          </w:p>
          <w:p w14:paraId="00EB5A8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2 (0.808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6)</w:t>
            </w:r>
          </w:p>
          <w:p w14:paraId="5FFD231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4 (0.932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391E94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  <w:p w14:paraId="6356C93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3</w:t>
            </w:r>
          </w:p>
          <w:p w14:paraId="137123D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67883B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568</w:t>
            </w:r>
          </w:p>
          <w:p w14:paraId="0861B51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129</w:t>
            </w:r>
          </w:p>
        </w:tc>
      </w:tr>
      <w:tr w:rsidR="00641F01" w:rsidRPr="00B54BC9" w14:paraId="18977B55" w14:textId="77777777" w:rsidTr="00F26F03">
        <w:tc>
          <w:tcPr>
            <w:tcW w:w="1985" w:type="dxa"/>
            <w:tcBorders>
              <w:top w:val="nil"/>
              <w:bottom w:val="nil"/>
            </w:tcBorders>
          </w:tcPr>
          <w:p w14:paraId="13907CB7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0-day mortality</w:t>
            </w:r>
          </w:p>
          <w:p w14:paraId="290D3519" w14:textId="77777777" w:rsidR="00641F01" w:rsidRPr="00B54BC9" w:rsidRDefault="00641F01" w:rsidP="00F26F03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 unit increase</w:t>
            </w:r>
          </w:p>
          <w:p w14:paraId="7ABAD7E5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1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6CF967E5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2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3713B833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3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8E47A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60BF2C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4 (0.859-0.971)</w:t>
            </w:r>
          </w:p>
          <w:p w14:paraId="0D92B01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4F7AF3B1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4 (0.661-1.078)</w:t>
            </w:r>
          </w:p>
          <w:p w14:paraId="3AE3BF1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3 (0.569-0.94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7B85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D8B92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  <w:p w14:paraId="6943E03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6BFC752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5</w:t>
            </w:r>
          </w:p>
          <w:p w14:paraId="4F27C36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7FCC5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CEE67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5 (0.858-0.976)</w:t>
            </w:r>
          </w:p>
          <w:p w14:paraId="546D552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016889CC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3 (0.585-0.968)</w:t>
            </w:r>
          </w:p>
          <w:p w14:paraId="227AF54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6 (0.561-0.93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2192E4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0D2D3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  <w:p w14:paraId="3D8BE321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3A954E84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7</w:t>
            </w:r>
          </w:p>
          <w:p w14:paraId="0CF1FC84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71104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E8A096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3 (0.878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)</w:t>
            </w:r>
          </w:p>
          <w:p w14:paraId="3096675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150748A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1 (0.905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9)</w:t>
            </w:r>
          </w:p>
          <w:p w14:paraId="537BE70B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6 (0.584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5B74C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69CB43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26</w:t>
            </w:r>
          </w:p>
          <w:p w14:paraId="74BA705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F752CE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  <w:p w14:paraId="3D48454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</w:tr>
      <w:tr w:rsidR="00641F01" w:rsidRPr="00B54BC9" w14:paraId="22132DAC" w14:textId="77777777" w:rsidTr="00F26F03">
        <w:tc>
          <w:tcPr>
            <w:tcW w:w="1985" w:type="dxa"/>
            <w:tcBorders>
              <w:top w:val="nil"/>
              <w:bottom w:val="nil"/>
            </w:tcBorders>
          </w:tcPr>
          <w:p w14:paraId="066335FD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-month mortality</w:t>
            </w:r>
          </w:p>
          <w:p w14:paraId="271AD0AD" w14:textId="77777777" w:rsidR="00641F01" w:rsidRPr="00B54BC9" w:rsidRDefault="00641F01" w:rsidP="00F26F03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 unit increase</w:t>
            </w:r>
          </w:p>
          <w:p w14:paraId="4AC4454E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1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66A38D9C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2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2B7C966E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3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A3BDF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BCB6C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925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871-0.982)</w:t>
            </w:r>
          </w:p>
          <w:p w14:paraId="43BCD3A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3E105B9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873 (0.688-1.108)</w:t>
            </w:r>
          </w:p>
          <w:p w14:paraId="1496E3B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765 (0.597-0.98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A9880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D3DA5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</w:t>
            </w:r>
          </w:p>
          <w:p w14:paraId="276B3FC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587978EC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5</w:t>
            </w:r>
          </w:p>
          <w:p w14:paraId="4720DD3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D3348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93566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8 (0.872-0.988)</w:t>
            </w:r>
          </w:p>
          <w:p w14:paraId="2E66266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1FDB07D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5 (0.607-0.989)</w:t>
            </w:r>
          </w:p>
          <w:p w14:paraId="30C9A511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0 (0.591-0.97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CE59B6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54817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  <w:p w14:paraId="21F7B71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373755FB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  <w:p w14:paraId="60EA49B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1C188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BE5BB5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 (0.596 ~ 0.962)</w:t>
            </w:r>
          </w:p>
          <w:p w14:paraId="27512A0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Reference)</w:t>
            </w:r>
          </w:p>
          <w:p w14:paraId="6FC679E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1 (0.838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3)</w:t>
            </w:r>
          </w:p>
          <w:p w14:paraId="2C3F7C9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4 (0.545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9AA50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9B931D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10BAD9F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B484A58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7</w:t>
            </w:r>
          </w:p>
          <w:p w14:paraId="4F58F09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641F01" w:rsidRPr="00B54BC9" w14:paraId="4E8CC58D" w14:textId="77777777" w:rsidTr="00F26F03">
        <w:tc>
          <w:tcPr>
            <w:tcW w:w="1985" w:type="dxa"/>
            <w:tcBorders>
              <w:top w:val="nil"/>
            </w:tcBorders>
          </w:tcPr>
          <w:p w14:paraId="54CBDE46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year mortality</w:t>
            </w:r>
          </w:p>
          <w:p w14:paraId="2C1B0583" w14:textId="77777777" w:rsidR="00641F01" w:rsidRPr="00B54BC9" w:rsidRDefault="00641F01" w:rsidP="00F26F03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 unit increase</w:t>
            </w:r>
          </w:p>
          <w:p w14:paraId="23AF4384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1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15BDD907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2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  <w:p w14:paraId="2F3B8C41" w14:textId="77777777" w:rsidR="00641F01" w:rsidRPr="00B54BC9" w:rsidRDefault="00641F01" w:rsidP="00F26F0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3 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(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55)</w:t>
            </w:r>
          </w:p>
        </w:tc>
        <w:tc>
          <w:tcPr>
            <w:tcW w:w="1985" w:type="dxa"/>
            <w:tcBorders>
              <w:top w:val="nil"/>
            </w:tcBorders>
          </w:tcPr>
          <w:p w14:paraId="1A80619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2DD99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9 (0.858-0.963)</w:t>
            </w:r>
          </w:p>
          <w:p w14:paraId="5C0164F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3C8B8C9C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7 (0.656-1.043)</w:t>
            </w:r>
          </w:p>
          <w:p w14:paraId="509E0294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4 (0.562-0.907)</w:t>
            </w:r>
          </w:p>
        </w:tc>
        <w:tc>
          <w:tcPr>
            <w:tcW w:w="992" w:type="dxa"/>
            <w:tcBorders>
              <w:top w:val="nil"/>
            </w:tcBorders>
          </w:tcPr>
          <w:p w14:paraId="58D5D3A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25E9D1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  <w:p w14:paraId="2F87AE3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03339C8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9</w:t>
            </w:r>
          </w:p>
          <w:p w14:paraId="6E077B2B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1985" w:type="dxa"/>
            <w:tcBorders>
              <w:top w:val="nil"/>
            </w:tcBorders>
          </w:tcPr>
          <w:p w14:paraId="300D01F5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10DC9B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8 (0.874-0.985)</w:t>
            </w:r>
          </w:p>
          <w:p w14:paraId="67EC26E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699CA09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5 (0.630-1.004)</w:t>
            </w:r>
          </w:p>
          <w:p w14:paraId="38CA922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1 (0.605-0.981)</w:t>
            </w:r>
          </w:p>
        </w:tc>
        <w:tc>
          <w:tcPr>
            <w:tcW w:w="992" w:type="dxa"/>
            <w:tcBorders>
              <w:top w:val="nil"/>
            </w:tcBorders>
          </w:tcPr>
          <w:p w14:paraId="4E56E52C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A2A97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594D1ED0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7EA3FBE2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4</w:t>
            </w:r>
          </w:p>
          <w:p w14:paraId="740303A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1984" w:type="dxa"/>
            <w:tcBorders>
              <w:top w:val="nil"/>
            </w:tcBorders>
          </w:tcPr>
          <w:p w14:paraId="32AF6BD8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EC8F90A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6 (0.526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8)</w:t>
            </w:r>
          </w:p>
          <w:p w14:paraId="4F06B79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  <w:p w14:paraId="4FBF111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9 (0.585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4)</w:t>
            </w:r>
          </w:p>
          <w:p w14:paraId="6FFED639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5 (0.505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)</w:t>
            </w:r>
          </w:p>
        </w:tc>
        <w:tc>
          <w:tcPr>
            <w:tcW w:w="993" w:type="dxa"/>
            <w:tcBorders>
              <w:top w:val="nil"/>
            </w:tcBorders>
          </w:tcPr>
          <w:p w14:paraId="1E6D3E1F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FF4F703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21</w:t>
            </w:r>
          </w:p>
          <w:p w14:paraId="53B5206E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6A9FCD7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1</w:t>
            </w:r>
          </w:p>
          <w:p w14:paraId="2255BEFD" w14:textId="77777777" w:rsidR="00641F01" w:rsidRPr="00B54BC9" w:rsidRDefault="00641F01" w:rsidP="00F26F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5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  <w:r w:rsidRPr="00B54B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</w:tbl>
    <w:p w14:paraId="0983A3AB" w14:textId="77777777" w:rsidR="00641F01" w:rsidRPr="00B54BC9" w:rsidRDefault="00641F01" w:rsidP="00641F01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B54B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del 1: unadjusted.</w:t>
      </w:r>
    </w:p>
    <w:p w14:paraId="1A2A8AC0" w14:textId="77777777" w:rsidR="00641F01" w:rsidRPr="00B54BC9" w:rsidRDefault="00641F01" w:rsidP="00641F01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B54B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del 2: adjusted for age and gender.</w:t>
      </w:r>
    </w:p>
    <w:p w14:paraId="6D19A0FE" w14:textId="77777777" w:rsidR="00641F01" w:rsidRPr="00B54BC9" w:rsidRDefault="00641F01" w:rsidP="00641F01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B54B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Model 3: adjusted for age, gender, BMI, </w:t>
      </w:r>
      <w:r w:rsidRPr="00B54BC9">
        <w:rPr>
          <w:rFonts w:ascii="Times New Roman" w:hAnsi="Times New Roman" w:cs="Times New Roman" w:hint="eastAsia"/>
          <w:color w:val="000000" w:themeColor="text1"/>
          <w:sz w:val="18"/>
          <w:szCs w:val="18"/>
          <w:lang w:val="en-US"/>
        </w:rPr>
        <w:t>e</w:t>
      </w:r>
      <w:r w:rsidRPr="00B54B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thnicity, temperature, respiratory rate, mean arterial pressure, </w:t>
      </w:r>
      <w:r w:rsidRPr="00B54BC9">
        <w:rPr>
          <w:rFonts w:ascii="Times New Roman" w:hAnsi="Times New Roman" w:cs="Times New Roman" w:hint="eastAsia"/>
          <w:color w:val="000000" w:themeColor="text1"/>
          <w:sz w:val="18"/>
          <w:szCs w:val="18"/>
          <w:lang w:val="en-US"/>
        </w:rPr>
        <w:t>h</w:t>
      </w:r>
      <w:r w:rsidRPr="00B54B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ypertension, diabetes mellitus, chronic heart failure, chronic kidney disease, cancer, pH, SpO2, red blood cell, bicarbonate, lactate, intra-aortic ballon pump use, mechanical ventilation use, renal replacement therapy, vasoactive </w:t>
      </w:r>
      <w:r w:rsidRPr="00B54BC9">
        <w:rPr>
          <w:rFonts w:ascii="Times New Roman" w:hAnsi="Times New Roman" w:cs="Times New Roman" w:hint="eastAsia"/>
          <w:color w:val="000000" w:themeColor="text1"/>
          <w:sz w:val="18"/>
          <w:szCs w:val="18"/>
          <w:lang w:val="en-US"/>
        </w:rPr>
        <w:t>a</w:t>
      </w:r>
      <w:r w:rsidRPr="00B54B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ents use, and RBC i</w:t>
      </w:r>
      <w:r w:rsidRPr="00B54BC9">
        <w:rPr>
          <w:rFonts w:ascii="Times New Roman" w:hAnsi="Times New Roman" w:cs="Times New Roman" w:hint="eastAsia"/>
          <w:color w:val="000000" w:themeColor="text1"/>
          <w:sz w:val="18"/>
          <w:szCs w:val="18"/>
          <w:lang w:val="en-US"/>
        </w:rPr>
        <w:t>n</w:t>
      </w:r>
      <w:r w:rsidRPr="00B54B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ut.</w:t>
      </w:r>
    </w:p>
    <w:p w14:paraId="0B4227CA" w14:textId="77777777" w:rsidR="00E9540F" w:rsidRDefault="00E9540F"/>
    <w:sectPr w:rsidR="00E9540F" w:rsidSect="00641F01">
      <w:footerReference w:type="even" r:id="rId4"/>
      <w:footerReference w:type="default" r:id="rId5"/>
      <w:pgSz w:w="11900" w:h="16840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-1021319855"/>
      <w:docPartObj>
        <w:docPartGallery w:val="Page Numbers (Bottom of Page)"/>
        <w:docPartUnique/>
      </w:docPartObj>
    </w:sdtPr>
    <w:sdtContent>
      <w:p w14:paraId="1BAF6323" w14:textId="77777777" w:rsidR="00000000" w:rsidRDefault="00000000" w:rsidP="00B714E9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27AE585" w14:textId="77777777" w:rsidR="00000000" w:rsidRDefault="00000000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-1908151125"/>
      <w:docPartObj>
        <w:docPartGallery w:val="Page Numbers (Bottom of Page)"/>
        <w:docPartUnique/>
      </w:docPartObj>
    </w:sdtPr>
    <w:sdtContent>
      <w:p w14:paraId="0B938CB5" w14:textId="77777777" w:rsidR="00000000" w:rsidRDefault="00000000" w:rsidP="00B714E9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3689B79F" w14:textId="77777777" w:rsidR="00000000" w:rsidRDefault="00000000">
    <w:pPr>
      <w:pStyle w:val="af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F01"/>
    <w:rsid w:val="000054F4"/>
    <w:rsid w:val="00006D8E"/>
    <w:rsid w:val="0001361B"/>
    <w:rsid w:val="00024F52"/>
    <w:rsid w:val="000331A6"/>
    <w:rsid w:val="00033B1F"/>
    <w:rsid w:val="000344D9"/>
    <w:rsid w:val="000348FC"/>
    <w:rsid w:val="00043F2B"/>
    <w:rsid w:val="00044372"/>
    <w:rsid w:val="00054B51"/>
    <w:rsid w:val="000567DA"/>
    <w:rsid w:val="0006674D"/>
    <w:rsid w:val="0007539A"/>
    <w:rsid w:val="00081958"/>
    <w:rsid w:val="000A4BA6"/>
    <w:rsid w:val="000A4FA5"/>
    <w:rsid w:val="000A5BA2"/>
    <w:rsid w:val="000A6937"/>
    <w:rsid w:val="000B39A8"/>
    <w:rsid w:val="000F7BE0"/>
    <w:rsid w:val="001002EF"/>
    <w:rsid w:val="00105487"/>
    <w:rsid w:val="0010672E"/>
    <w:rsid w:val="00111712"/>
    <w:rsid w:val="0011457F"/>
    <w:rsid w:val="001374FE"/>
    <w:rsid w:val="00142EBA"/>
    <w:rsid w:val="001514C7"/>
    <w:rsid w:val="00155977"/>
    <w:rsid w:val="00164FD7"/>
    <w:rsid w:val="00167DC5"/>
    <w:rsid w:val="00170719"/>
    <w:rsid w:val="00171D09"/>
    <w:rsid w:val="00172AB7"/>
    <w:rsid w:val="00176E30"/>
    <w:rsid w:val="00177736"/>
    <w:rsid w:val="00195B97"/>
    <w:rsid w:val="001B2A95"/>
    <w:rsid w:val="001C11C3"/>
    <w:rsid w:val="001C23E0"/>
    <w:rsid w:val="001C37B8"/>
    <w:rsid w:val="001D0F91"/>
    <w:rsid w:val="001D6A4C"/>
    <w:rsid w:val="001D6E15"/>
    <w:rsid w:val="001E4360"/>
    <w:rsid w:val="001E7B81"/>
    <w:rsid w:val="001F6CF4"/>
    <w:rsid w:val="002039FA"/>
    <w:rsid w:val="00207CA0"/>
    <w:rsid w:val="0021079F"/>
    <w:rsid w:val="00211937"/>
    <w:rsid w:val="002206CC"/>
    <w:rsid w:val="00224B9A"/>
    <w:rsid w:val="00225901"/>
    <w:rsid w:val="0023710C"/>
    <w:rsid w:val="0023788A"/>
    <w:rsid w:val="002466C1"/>
    <w:rsid w:val="00247EB0"/>
    <w:rsid w:val="0025643D"/>
    <w:rsid w:val="00260C67"/>
    <w:rsid w:val="00264A59"/>
    <w:rsid w:val="00264AC5"/>
    <w:rsid w:val="002674DD"/>
    <w:rsid w:val="00267FDC"/>
    <w:rsid w:val="00275967"/>
    <w:rsid w:val="00280A22"/>
    <w:rsid w:val="00281490"/>
    <w:rsid w:val="002816AC"/>
    <w:rsid w:val="002855AB"/>
    <w:rsid w:val="00292189"/>
    <w:rsid w:val="002951A8"/>
    <w:rsid w:val="002A0D61"/>
    <w:rsid w:val="002A743A"/>
    <w:rsid w:val="002C15F4"/>
    <w:rsid w:val="002D3E12"/>
    <w:rsid w:val="002E0EBA"/>
    <w:rsid w:val="002E4E6C"/>
    <w:rsid w:val="002F1E37"/>
    <w:rsid w:val="002F3321"/>
    <w:rsid w:val="00302771"/>
    <w:rsid w:val="0030506B"/>
    <w:rsid w:val="00320726"/>
    <w:rsid w:val="003310EA"/>
    <w:rsid w:val="00340B8E"/>
    <w:rsid w:val="00346C82"/>
    <w:rsid w:val="0035340F"/>
    <w:rsid w:val="00360C21"/>
    <w:rsid w:val="003666C2"/>
    <w:rsid w:val="00367125"/>
    <w:rsid w:val="00372CF7"/>
    <w:rsid w:val="003758DC"/>
    <w:rsid w:val="00383427"/>
    <w:rsid w:val="003A3D36"/>
    <w:rsid w:val="003A47EA"/>
    <w:rsid w:val="003A5C4A"/>
    <w:rsid w:val="003A5D26"/>
    <w:rsid w:val="003A64E7"/>
    <w:rsid w:val="003A7B3D"/>
    <w:rsid w:val="003C2253"/>
    <w:rsid w:val="003C4868"/>
    <w:rsid w:val="003C5DB4"/>
    <w:rsid w:val="003D5EA4"/>
    <w:rsid w:val="003D6F00"/>
    <w:rsid w:val="003F2C4C"/>
    <w:rsid w:val="003F4409"/>
    <w:rsid w:val="004016D8"/>
    <w:rsid w:val="00401B53"/>
    <w:rsid w:val="00403719"/>
    <w:rsid w:val="00410980"/>
    <w:rsid w:val="00420779"/>
    <w:rsid w:val="00420841"/>
    <w:rsid w:val="0042205A"/>
    <w:rsid w:val="004424DE"/>
    <w:rsid w:val="00455097"/>
    <w:rsid w:val="00456067"/>
    <w:rsid w:val="00477482"/>
    <w:rsid w:val="004816E3"/>
    <w:rsid w:val="00486207"/>
    <w:rsid w:val="00491763"/>
    <w:rsid w:val="00493F3A"/>
    <w:rsid w:val="00495D10"/>
    <w:rsid w:val="004A3309"/>
    <w:rsid w:val="004A63B3"/>
    <w:rsid w:val="004B0CBC"/>
    <w:rsid w:val="004B1D41"/>
    <w:rsid w:val="004B6952"/>
    <w:rsid w:val="004C26F9"/>
    <w:rsid w:val="004C5786"/>
    <w:rsid w:val="004C7345"/>
    <w:rsid w:val="004D6603"/>
    <w:rsid w:val="004D6992"/>
    <w:rsid w:val="00506D99"/>
    <w:rsid w:val="00521698"/>
    <w:rsid w:val="00543771"/>
    <w:rsid w:val="0054513E"/>
    <w:rsid w:val="0055386E"/>
    <w:rsid w:val="00553E18"/>
    <w:rsid w:val="005632C6"/>
    <w:rsid w:val="00570542"/>
    <w:rsid w:val="005922A9"/>
    <w:rsid w:val="005A63D5"/>
    <w:rsid w:val="005A65B5"/>
    <w:rsid w:val="005B1EB5"/>
    <w:rsid w:val="005C3A36"/>
    <w:rsid w:val="005D048C"/>
    <w:rsid w:val="006001A1"/>
    <w:rsid w:val="00611F9A"/>
    <w:rsid w:val="00613F51"/>
    <w:rsid w:val="00614AE7"/>
    <w:rsid w:val="00614E97"/>
    <w:rsid w:val="00615449"/>
    <w:rsid w:val="00615BBB"/>
    <w:rsid w:val="006213ED"/>
    <w:rsid w:val="0063001C"/>
    <w:rsid w:val="006312A4"/>
    <w:rsid w:val="00631BC2"/>
    <w:rsid w:val="00632C61"/>
    <w:rsid w:val="0063630A"/>
    <w:rsid w:val="00641F01"/>
    <w:rsid w:val="00646AC6"/>
    <w:rsid w:val="006563FF"/>
    <w:rsid w:val="00660A5B"/>
    <w:rsid w:val="00665035"/>
    <w:rsid w:val="00673855"/>
    <w:rsid w:val="006764AE"/>
    <w:rsid w:val="00684603"/>
    <w:rsid w:val="00685D57"/>
    <w:rsid w:val="00687894"/>
    <w:rsid w:val="00690974"/>
    <w:rsid w:val="00693ED4"/>
    <w:rsid w:val="006A20C3"/>
    <w:rsid w:val="006B3FC3"/>
    <w:rsid w:val="006B685D"/>
    <w:rsid w:val="006C3057"/>
    <w:rsid w:val="006D6551"/>
    <w:rsid w:val="006E413A"/>
    <w:rsid w:val="006F2E18"/>
    <w:rsid w:val="006F5938"/>
    <w:rsid w:val="0071091A"/>
    <w:rsid w:val="00711AAF"/>
    <w:rsid w:val="00712B9E"/>
    <w:rsid w:val="00725A12"/>
    <w:rsid w:val="00732D33"/>
    <w:rsid w:val="00737DE9"/>
    <w:rsid w:val="00754124"/>
    <w:rsid w:val="00761C51"/>
    <w:rsid w:val="0076660C"/>
    <w:rsid w:val="007670AA"/>
    <w:rsid w:val="0077589D"/>
    <w:rsid w:val="0078000F"/>
    <w:rsid w:val="0079280A"/>
    <w:rsid w:val="007D0F85"/>
    <w:rsid w:val="007D7D6E"/>
    <w:rsid w:val="007E15BB"/>
    <w:rsid w:val="007E27B3"/>
    <w:rsid w:val="007F3F90"/>
    <w:rsid w:val="007F45ED"/>
    <w:rsid w:val="007F631D"/>
    <w:rsid w:val="007F6D30"/>
    <w:rsid w:val="00804B8F"/>
    <w:rsid w:val="008158AA"/>
    <w:rsid w:val="00816B62"/>
    <w:rsid w:val="00826F19"/>
    <w:rsid w:val="00827E2B"/>
    <w:rsid w:val="00846629"/>
    <w:rsid w:val="00856F8C"/>
    <w:rsid w:val="00863594"/>
    <w:rsid w:val="008711E4"/>
    <w:rsid w:val="00872C00"/>
    <w:rsid w:val="00874A4B"/>
    <w:rsid w:val="008752F9"/>
    <w:rsid w:val="00875F53"/>
    <w:rsid w:val="00876B81"/>
    <w:rsid w:val="0088091A"/>
    <w:rsid w:val="0088168F"/>
    <w:rsid w:val="0088293F"/>
    <w:rsid w:val="00882E3D"/>
    <w:rsid w:val="00886644"/>
    <w:rsid w:val="00890BA1"/>
    <w:rsid w:val="00891055"/>
    <w:rsid w:val="00892CD3"/>
    <w:rsid w:val="008A5AAE"/>
    <w:rsid w:val="008C2206"/>
    <w:rsid w:val="008C713B"/>
    <w:rsid w:val="008D2AE3"/>
    <w:rsid w:val="008D57D8"/>
    <w:rsid w:val="008E2624"/>
    <w:rsid w:val="008E79D7"/>
    <w:rsid w:val="008F1DDD"/>
    <w:rsid w:val="008F3423"/>
    <w:rsid w:val="008F4B3D"/>
    <w:rsid w:val="008F4BC5"/>
    <w:rsid w:val="008F5C23"/>
    <w:rsid w:val="008F651B"/>
    <w:rsid w:val="0090301C"/>
    <w:rsid w:val="00905167"/>
    <w:rsid w:val="009121CC"/>
    <w:rsid w:val="00914BAD"/>
    <w:rsid w:val="00914EBC"/>
    <w:rsid w:val="00923FF3"/>
    <w:rsid w:val="00925408"/>
    <w:rsid w:val="009309FC"/>
    <w:rsid w:val="009349A3"/>
    <w:rsid w:val="00947980"/>
    <w:rsid w:val="009516A6"/>
    <w:rsid w:val="009570B7"/>
    <w:rsid w:val="00970B2B"/>
    <w:rsid w:val="00972FA4"/>
    <w:rsid w:val="0097351E"/>
    <w:rsid w:val="00985A6F"/>
    <w:rsid w:val="0099006A"/>
    <w:rsid w:val="00990630"/>
    <w:rsid w:val="00992B82"/>
    <w:rsid w:val="009A5FE2"/>
    <w:rsid w:val="009B0506"/>
    <w:rsid w:val="009B2E56"/>
    <w:rsid w:val="009C4F9A"/>
    <w:rsid w:val="009C7017"/>
    <w:rsid w:val="009D447A"/>
    <w:rsid w:val="009D4886"/>
    <w:rsid w:val="009E40A3"/>
    <w:rsid w:val="009E4F57"/>
    <w:rsid w:val="009F4EB4"/>
    <w:rsid w:val="009F4ED5"/>
    <w:rsid w:val="00A16824"/>
    <w:rsid w:val="00A224E6"/>
    <w:rsid w:val="00A36325"/>
    <w:rsid w:val="00A415CE"/>
    <w:rsid w:val="00A43F40"/>
    <w:rsid w:val="00A6607B"/>
    <w:rsid w:val="00A66162"/>
    <w:rsid w:val="00A667D0"/>
    <w:rsid w:val="00A66E74"/>
    <w:rsid w:val="00A84320"/>
    <w:rsid w:val="00AB15B2"/>
    <w:rsid w:val="00AB4E40"/>
    <w:rsid w:val="00AB7529"/>
    <w:rsid w:val="00AC4D33"/>
    <w:rsid w:val="00AD2C27"/>
    <w:rsid w:val="00AE21F6"/>
    <w:rsid w:val="00AF6186"/>
    <w:rsid w:val="00AF721C"/>
    <w:rsid w:val="00AF7715"/>
    <w:rsid w:val="00B07E7A"/>
    <w:rsid w:val="00B12176"/>
    <w:rsid w:val="00B13E2B"/>
    <w:rsid w:val="00B147A6"/>
    <w:rsid w:val="00B17F44"/>
    <w:rsid w:val="00B31B7B"/>
    <w:rsid w:val="00B32637"/>
    <w:rsid w:val="00B36E5A"/>
    <w:rsid w:val="00B42DE7"/>
    <w:rsid w:val="00B44DF0"/>
    <w:rsid w:val="00B55585"/>
    <w:rsid w:val="00B57703"/>
    <w:rsid w:val="00B57C94"/>
    <w:rsid w:val="00B63850"/>
    <w:rsid w:val="00B65923"/>
    <w:rsid w:val="00B6732F"/>
    <w:rsid w:val="00B73BE5"/>
    <w:rsid w:val="00B74F5F"/>
    <w:rsid w:val="00B801AA"/>
    <w:rsid w:val="00B813B1"/>
    <w:rsid w:val="00B83C4C"/>
    <w:rsid w:val="00B9534D"/>
    <w:rsid w:val="00BA020E"/>
    <w:rsid w:val="00BA2FE7"/>
    <w:rsid w:val="00BA6FAA"/>
    <w:rsid w:val="00BB212A"/>
    <w:rsid w:val="00BD4996"/>
    <w:rsid w:val="00BD4A17"/>
    <w:rsid w:val="00BD764D"/>
    <w:rsid w:val="00BD7D93"/>
    <w:rsid w:val="00BE0DAD"/>
    <w:rsid w:val="00BE3BF0"/>
    <w:rsid w:val="00BE6F94"/>
    <w:rsid w:val="00BF3483"/>
    <w:rsid w:val="00C0026C"/>
    <w:rsid w:val="00C30476"/>
    <w:rsid w:val="00C34DBA"/>
    <w:rsid w:val="00C37DEE"/>
    <w:rsid w:val="00C443F4"/>
    <w:rsid w:val="00C5400D"/>
    <w:rsid w:val="00C64953"/>
    <w:rsid w:val="00C65E80"/>
    <w:rsid w:val="00C661DB"/>
    <w:rsid w:val="00C676CF"/>
    <w:rsid w:val="00C72EE0"/>
    <w:rsid w:val="00C75CA9"/>
    <w:rsid w:val="00C80586"/>
    <w:rsid w:val="00C9293D"/>
    <w:rsid w:val="00C95090"/>
    <w:rsid w:val="00CA5565"/>
    <w:rsid w:val="00CA5902"/>
    <w:rsid w:val="00CA7911"/>
    <w:rsid w:val="00CB485A"/>
    <w:rsid w:val="00CB6653"/>
    <w:rsid w:val="00CB728D"/>
    <w:rsid w:val="00CC33F3"/>
    <w:rsid w:val="00CC6A12"/>
    <w:rsid w:val="00CC7BCA"/>
    <w:rsid w:val="00CD52C9"/>
    <w:rsid w:val="00CD7789"/>
    <w:rsid w:val="00CE09A8"/>
    <w:rsid w:val="00CE1A3F"/>
    <w:rsid w:val="00CE4B4B"/>
    <w:rsid w:val="00CE6486"/>
    <w:rsid w:val="00CF17EA"/>
    <w:rsid w:val="00CF440C"/>
    <w:rsid w:val="00CF54F0"/>
    <w:rsid w:val="00D01C35"/>
    <w:rsid w:val="00D06FB6"/>
    <w:rsid w:val="00D167BC"/>
    <w:rsid w:val="00D21D50"/>
    <w:rsid w:val="00D404FA"/>
    <w:rsid w:val="00D5150F"/>
    <w:rsid w:val="00D528B4"/>
    <w:rsid w:val="00D52AF0"/>
    <w:rsid w:val="00D602C5"/>
    <w:rsid w:val="00D764AE"/>
    <w:rsid w:val="00D774F2"/>
    <w:rsid w:val="00D81273"/>
    <w:rsid w:val="00D8162F"/>
    <w:rsid w:val="00D8531B"/>
    <w:rsid w:val="00D91986"/>
    <w:rsid w:val="00DA22AE"/>
    <w:rsid w:val="00DA3C3D"/>
    <w:rsid w:val="00DA61D2"/>
    <w:rsid w:val="00DC79AC"/>
    <w:rsid w:val="00DD4C22"/>
    <w:rsid w:val="00DD4CC1"/>
    <w:rsid w:val="00DD78E7"/>
    <w:rsid w:val="00DE39D6"/>
    <w:rsid w:val="00DF08BC"/>
    <w:rsid w:val="00DF295F"/>
    <w:rsid w:val="00DF63ED"/>
    <w:rsid w:val="00E02584"/>
    <w:rsid w:val="00E04D71"/>
    <w:rsid w:val="00E054F4"/>
    <w:rsid w:val="00E129E3"/>
    <w:rsid w:val="00E3172C"/>
    <w:rsid w:val="00E3520C"/>
    <w:rsid w:val="00E35A50"/>
    <w:rsid w:val="00E43920"/>
    <w:rsid w:val="00E441C3"/>
    <w:rsid w:val="00E45BA6"/>
    <w:rsid w:val="00E550BF"/>
    <w:rsid w:val="00E55B5F"/>
    <w:rsid w:val="00E55C5B"/>
    <w:rsid w:val="00E6007F"/>
    <w:rsid w:val="00E603E2"/>
    <w:rsid w:val="00E64422"/>
    <w:rsid w:val="00E70EE9"/>
    <w:rsid w:val="00E807A2"/>
    <w:rsid w:val="00E8327D"/>
    <w:rsid w:val="00E83710"/>
    <w:rsid w:val="00E85A4A"/>
    <w:rsid w:val="00E9540F"/>
    <w:rsid w:val="00EA126A"/>
    <w:rsid w:val="00EA21A1"/>
    <w:rsid w:val="00EC48B6"/>
    <w:rsid w:val="00EC6BBC"/>
    <w:rsid w:val="00ED3857"/>
    <w:rsid w:val="00ED49A9"/>
    <w:rsid w:val="00EE2CB8"/>
    <w:rsid w:val="00EE2F1B"/>
    <w:rsid w:val="00EE2F3D"/>
    <w:rsid w:val="00EE5A01"/>
    <w:rsid w:val="00EF6D9A"/>
    <w:rsid w:val="00EF6E66"/>
    <w:rsid w:val="00F0507B"/>
    <w:rsid w:val="00F067FC"/>
    <w:rsid w:val="00F1458C"/>
    <w:rsid w:val="00F17A5D"/>
    <w:rsid w:val="00F21D30"/>
    <w:rsid w:val="00F247AC"/>
    <w:rsid w:val="00F24F7B"/>
    <w:rsid w:val="00F2562A"/>
    <w:rsid w:val="00F25765"/>
    <w:rsid w:val="00F32450"/>
    <w:rsid w:val="00F32A76"/>
    <w:rsid w:val="00F35121"/>
    <w:rsid w:val="00F35905"/>
    <w:rsid w:val="00F375E2"/>
    <w:rsid w:val="00F53991"/>
    <w:rsid w:val="00F5596F"/>
    <w:rsid w:val="00F60881"/>
    <w:rsid w:val="00F63DF4"/>
    <w:rsid w:val="00F67E2B"/>
    <w:rsid w:val="00F74682"/>
    <w:rsid w:val="00F80239"/>
    <w:rsid w:val="00F86200"/>
    <w:rsid w:val="00F9234B"/>
    <w:rsid w:val="00F92CC4"/>
    <w:rsid w:val="00FA370B"/>
    <w:rsid w:val="00FB060F"/>
    <w:rsid w:val="00FB1966"/>
    <w:rsid w:val="00FB4755"/>
    <w:rsid w:val="00FB4B2F"/>
    <w:rsid w:val="00FB4DDF"/>
    <w:rsid w:val="00FC5D83"/>
    <w:rsid w:val="00FD1656"/>
    <w:rsid w:val="00FD76E5"/>
    <w:rsid w:val="00FE03D3"/>
    <w:rsid w:val="00FE72F9"/>
    <w:rsid w:val="00FF02F8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9C826"/>
  <w15:chartTrackingRefBased/>
  <w15:docId w15:val="{D4CC62F2-79E1-5D4B-B95C-C9E14F76A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F01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41F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1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1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F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1F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1F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1F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1F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1F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F01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641F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641F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641F01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641F01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641F01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641F01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641F01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641F01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41F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1F0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41F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1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41F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1F01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41F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1F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1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1F01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641F0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41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641F01"/>
    <w:rPr>
      <w:rFonts w:asciiTheme="majorHAnsi" w:eastAsia="黑体" w:hAnsiTheme="majorHAnsi" w:cstheme="majorBidi"/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41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1F01"/>
    <w:rPr>
      <w:sz w:val="18"/>
      <w:szCs w:val="18"/>
      <w:lang w:val="en-GB"/>
    </w:rPr>
  </w:style>
  <w:style w:type="character" w:styleId="af2">
    <w:name w:val="page number"/>
    <w:basedOn w:val="a0"/>
    <w:uiPriority w:val="99"/>
    <w:semiHidden/>
    <w:unhideWhenUsed/>
    <w:rsid w:val="00641F01"/>
  </w:style>
  <w:style w:type="character" w:styleId="af3">
    <w:name w:val="line number"/>
    <w:basedOn w:val="a0"/>
    <w:uiPriority w:val="99"/>
    <w:semiHidden/>
    <w:unhideWhenUsed/>
    <w:rsid w:val="00641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箬 刘</dc:creator>
  <cp:keywords/>
  <dc:description/>
  <cp:lastModifiedBy>慧箬 刘</cp:lastModifiedBy>
  <cp:revision>1</cp:revision>
  <dcterms:created xsi:type="dcterms:W3CDTF">2025-01-28T12:40:00Z</dcterms:created>
  <dcterms:modified xsi:type="dcterms:W3CDTF">2025-01-28T12:40:00Z</dcterms:modified>
</cp:coreProperties>
</file>